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E1C4F" w:rsidRDefault="00771249">
      <w:r>
        <w:rPr>
          <w:noProof/>
        </w:rPr>
        <w:drawing>
          <wp:inline distT="0" distB="0" distL="0" distR="0">
            <wp:extent cx="5270500" cy="440690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lementary Figure 1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4406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42285" w:rsidRPr="000A4626" w:rsidRDefault="00642285" w:rsidP="00642285">
      <w:pPr>
        <w:spacing w:line="480" w:lineRule="auto"/>
        <w:rPr>
          <w:rFonts w:ascii="Arial" w:hAnsi="Arial" w:cs="Arial"/>
          <w:sz w:val="20"/>
          <w:szCs w:val="20"/>
        </w:rPr>
      </w:pPr>
      <w:r w:rsidRPr="000A4626">
        <w:rPr>
          <w:rFonts w:ascii="Arial" w:hAnsi="Arial" w:cs="Arial"/>
          <w:b/>
          <w:sz w:val="20"/>
          <w:szCs w:val="20"/>
        </w:rPr>
        <w:t>Figure Legends</w:t>
      </w:r>
    </w:p>
    <w:p w:rsidR="00642285" w:rsidRDefault="00642285" w:rsidP="00771249">
      <w:pPr>
        <w:spacing w:line="480" w:lineRule="auto"/>
        <w:rPr>
          <w:rFonts w:ascii="Arial" w:hAnsi="Arial" w:cs="Arial" w:hint="eastAsia"/>
          <w:b/>
          <w:sz w:val="20"/>
          <w:szCs w:val="20"/>
        </w:rPr>
      </w:pPr>
      <w:r>
        <w:rPr>
          <w:rFonts w:ascii="Arial" w:hAnsi="Arial" w:cs="Arial" w:hint="eastAsia"/>
          <w:sz w:val="20"/>
          <w:szCs w:val="20"/>
        </w:rPr>
        <w:t>Supplementary</w:t>
      </w:r>
      <w:r>
        <w:rPr>
          <w:rFonts w:ascii="Arial" w:hAnsi="Arial" w:cs="Arial"/>
          <w:sz w:val="20"/>
          <w:szCs w:val="20"/>
        </w:rPr>
        <w:t xml:space="preserve"> </w:t>
      </w:r>
      <w:r w:rsidRPr="000A4626">
        <w:rPr>
          <w:rFonts w:ascii="Arial" w:hAnsi="Arial" w:cs="Arial"/>
          <w:sz w:val="20"/>
          <w:szCs w:val="20"/>
        </w:rPr>
        <w:t>Figure 1.</w:t>
      </w:r>
      <w:r w:rsidRPr="00642285">
        <w:rPr>
          <w:rFonts w:ascii="Arial" w:hAnsi="Arial" w:cs="Arial" w:hint="eastAsia"/>
          <w:sz w:val="20"/>
          <w:szCs w:val="20"/>
        </w:rPr>
        <w:t xml:space="preserve"> </w:t>
      </w:r>
      <w:r w:rsidRPr="00642285">
        <w:rPr>
          <w:rFonts w:ascii="Arial" w:hAnsi="Arial" w:cs="Arial"/>
          <w:sz w:val="20"/>
          <w:szCs w:val="20"/>
        </w:rPr>
        <w:t>Volcanic map of RNA-</w:t>
      </w:r>
      <w:proofErr w:type="spellStart"/>
      <w:r w:rsidRPr="00642285">
        <w:rPr>
          <w:rFonts w:ascii="Arial" w:hAnsi="Arial" w:cs="Arial"/>
          <w:sz w:val="20"/>
          <w:szCs w:val="20"/>
        </w:rPr>
        <w:t>seq</w:t>
      </w:r>
      <w:proofErr w:type="spellEnd"/>
      <w:r w:rsidRPr="00642285">
        <w:rPr>
          <w:rFonts w:ascii="Arial" w:hAnsi="Arial" w:cs="Arial"/>
          <w:sz w:val="20"/>
          <w:szCs w:val="20"/>
        </w:rPr>
        <w:t xml:space="preserve"> differential genes analysis</w:t>
      </w:r>
    </w:p>
    <w:p w:rsidR="00771249" w:rsidRPr="001A1FC7" w:rsidRDefault="003E7FAA" w:rsidP="001A1FC7">
      <w:pPr>
        <w:spacing w:line="480" w:lineRule="auto"/>
        <w:rPr>
          <w:rFonts w:ascii="Arial" w:hAnsi="Arial" w:cs="Arial" w:hint="eastAsia"/>
          <w:sz w:val="20"/>
          <w:szCs w:val="20"/>
        </w:rPr>
      </w:pPr>
      <w:r w:rsidRPr="001115AA">
        <w:rPr>
          <w:rFonts w:ascii="Arial" w:hAnsi="Arial" w:cs="Arial"/>
          <w:sz w:val="20"/>
          <w:szCs w:val="20"/>
        </w:rPr>
        <w:t>The empty vector transfected and MYSM1-overexpressing MDA-MB-231 cells were treated with cisplatin (5 µg/mL) for 48 h. RNA sequencing and data analysis were performed.</w:t>
      </w:r>
      <w:r>
        <w:rPr>
          <w:rFonts w:ascii="Arial" w:hAnsi="Arial" w:cs="Arial"/>
          <w:sz w:val="20"/>
          <w:szCs w:val="20"/>
        </w:rPr>
        <w:t xml:space="preserve"> </w:t>
      </w:r>
      <w:r w:rsidRPr="003E7FAA">
        <w:rPr>
          <w:rFonts w:ascii="Arial" w:hAnsi="Arial" w:cs="Arial"/>
          <w:i/>
          <w:sz w:val="20"/>
          <w:szCs w:val="20"/>
        </w:rPr>
        <w:t>P</w:t>
      </w:r>
      <w:r w:rsidRPr="003E7FAA">
        <w:rPr>
          <w:rFonts w:ascii="Arial" w:hAnsi="Arial" w:cs="Arial"/>
          <w:sz w:val="20"/>
          <w:szCs w:val="20"/>
        </w:rPr>
        <w:t xml:space="preserve"> &lt;0.05</w:t>
      </w:r>
      <w:r>
        <w:rPr>
          <w:rFonts w:ascii="Arial" w:hAnsi="Arial" w:cs="Arial"/>
          <w:sz w:val="20"/>
          <w:szCs w:val="20"/>
        </w:rPr>
        <w:t xml:space="preserve">, </w:t>
      </w:r>
      <w:r w:rsidRPr="003E7FAA">
        <w:rPr>
          <w:rFonts w:ascii="Arial" w:hAnsi="Arial" w:cs="Arial"/>
          <w:sz w:val="20"/>
          <w:szCs w:val="20"/>
        </w:rPr>
        <w:t xml:space="preserve">|log2FC| </w:t>
      </w:r>
      <m:oMath>
        <m:r>
          <w:rPr>
            <w:rFonts w:ascii="Cambria Math" w:hAnsi="Cambria Math" w:cs="Arial"/>
            <w:sz w:val="20"/>
            <w:szCs w:val="20"/>
          </w:rPr>
          <m:t>≥</m:t>
        </m:r>
      </m:oMath>
      <w:r>
        <w:rPr>
          <w:rFonts w:ascii="Arial" w:hAnsi="Arial" w:cs="Arial"/>
          <w:sz w:val="20"/>
          <w:szCs w:val="20"/>
        </w:rPr>
        <w:t>1</w:t>
      </w:r>
      <w:r w:rsidRPr="003E7FAA">
        <w:rPr>
          <w:rFonts w:ascii="Arial" w:hAnsi="Arial" w:cs="Arial"/>
          <w:sz w:val="20"/>
          <w:szCs w:val="20"/>
        </w:rPr>
        <w:t xml:space="preserve"> were set</w:t>
      </w:r>
      <w:r w:rsidRPr="003E7FAA">
        <w:rPr>
          <w:rFonts w:ascii="Arial" w:hAnsi="Arial" w:cs="Arial"/>
          <w:sz w:val="20"/>
          <w:szCs w:val="20"/>
        </w:rPr>
        <w:t xml:space="preserve"> to detect differential expressed </w:t>
      </w:r>
      <w:r>
        <w:rPr>
          <w:rFonts w:ascii="Arial" w:hAnsi="Arial" w:cs="Arial"/>
          <w:sz w:val="20"/>
          <w:szCs w:val="20"/>
        </w:rPr>
        <w:t>genes</w:t>
      </w:r>
      <w:r w:rsidRPr="003E7FAA">
        <w:rPr>
          <w:rFonts w:ascii="Arial" w:hAnsi="Arial" w:cs="Arial"/>
          <w:sz w:val="20"/>
          <w:szCs w:val="20"/>
        </w:rPr>
        <w:t>.</w:t>
      </w:r>
      <w:bookmarkStart w:id="0" w:name="_GoBack"/>
      <w:bookmarkEnd w:id="0"/>
    </w:p>
    <w:sectPr w:rsidR="00771249" w:rsidRPr="001A1FC7" w:rsidSect="009943B5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1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1249"/>
    <w:rsid w:val="00002037"/>
    <w:rsid w:val="00003398"/>
    <w:rsid w:val="00023D61"/>
    <w:rsid w:val="00067754"/>
    <w:rsid w:val="00083EA1"/>
    <w:rsid w:val="0008443D"/>
    <w:rsid w:val="00091E9F"/>
    <w:rsid w:val="000C0EA8"/>
    <w:rsid w:val="000E7CBC"/>
    <w:rsid w:val="000F606F"/>
    <w:rsid w:val="00134797"/>
    <w:rsid w:val="00171487"/>
    <w:rsid w:val="00185919"/>
    <w:rsid w:val="001A1FC7"/>
    <w:rsid w:val="001C1A79"/>
    <w:rsid w:val="003367BF"/>
    <w:rsid w:val="003535B6"/>
    <w:rsid w:val="003A138D"/>
    <w:rsid w:val="003C2C13"/>
    <w:rsid w:val="003E7FAA"/>
    <w:rsid w:val="00440D22"/>
    <w:rsid w:val="004534D8"/>
    <w:rsid w:val="00517DF8"/>
    <w:rsid w:val="005271FA"/>
    <w:rsid w:val="00564E7F"/>
    <w:rsid w:val="00591AAD"/>
    <w:rsid w:val="005B093F"/>
    <w:rsid w:val="005C2FF4"/>
    <w:rsid w:val="00642285"/>
    <w:rsid w:val="00663EBF"/>
    <w:rsid w:val="00687AE4"/>
    <w:rsid w:val="007425E1"/>
    <w:rsid w:val="00761DC9"/>
    <w:rsid w:val="00771249"/>
    <w:rsid w:val="007E6C9C"/>
    <w:rsid w:val="00814ABC"/>
    <w:rsid w:val="00894A2E"/>
    <w:rsid w:val="00903555"/>
    <w:rsid w:val="009337AA"/>
    <w:rsid w:val="00941CF0"/>
    <w:rsid w:val="009435AF"/>
    <w:rsid w:val="009630ED"/>
    <w:rsid w:val="009671F5"/>
    <w:rsid w:val="009943B5"/>
    <w:rsid w:val="009C5C7F"/>
    <w:rsid w:val="009E1C73"/>
    <w:rsid w:val="009E7544"/>
    <w:rsid w:val="00A55F9F"/>
    <w:rsid w:val="00AE0941"/>
    <w:rsid w:val="00B01940"/>
    <w:rsid w:val="00B35E88"/>
    <w:rsid w:val="00B654EC"/>
    <w:rsid w:val="00BA62F3"/>
    <w:rsid w:val="00BB4A69"/>
    <w:rsid w:val="00C07724"/>
    <w:rsid w:val="00D5354C"/>
    <w:rsid w:val="00DA524C"/>
    <w:rsid w:val="00DB66FD"/>
    <w:rsid w:val="00DD6AED"/>
    <w:rsid w:val="00E076C3"/>
    <w:rsid w:val="00E855C7"/>
    <w:rsid w:val="00EB1B8B"/>
    <w:rsid w:val="00F4181D"/>
    <w:rsid w:val="00F8047D"/>
    <w:rsid w:val="00FA49AD"/>
    <w:rsid w:val="00FB0A20"/>
    <w:rsid w:val="00FD0990"/>
    <w:rsid w:val="00FD35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4E45A22"/>
  <w15:chartTrackingRefBased/>
  <w15:docId w15:val="{D26922E8-1118-204B-9E00-14E7D65B71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Placeholder Text"/>
    <w:basedOn w:val="a0"/>
    <w:uiPriority w:val="99"/>
    <w:semiHidden/>
    <w:rsid w:val="003E7FAA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98148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969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93301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33384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40899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13</Words>
  <Characters>218</Characters>
  <Application>Microsoft Office Word</Application>
  <DocSecurity>0</DocSecurity>
  <Lines>8</Lines>
  <Paragraphs>7</Paragraphs>
  <ScaleCrop>false</ScaleCrop>
  <Company/>
  <LinksUpToDate>false</LinksUpToDate>
  <CharactersWithSpaces>3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1487</dc:creator>
  <cp:keywords/>
  <dc:description/>
  <cp:lastModifiedBy>A1487</cp:lastModifiedBy>
  <cp:revision>2</cp:revision>
  <dcterms:created xsi:type="dcterms:W3CDTF">2022-02-10T00:35:00Z</dcterms:created>
  <dcterms:modified xsi:type="dcterms:W3CDTF">2022-02-10T01:10:00Z</dcterms:modified>
</cp:coreProperties>
</file>